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B90" w:rsidRPr="00F666EC" w:rsidRDefault="00FE0B90" w:rsidP="00393A4B">
      <w:pPr>
        <w:pStyle w:val="MDPI21heading1"/>
        <w:spacing w:before="360" w:after="240" w:line="240" w:lineRule="auto"/>
        <w:rPr>
          <w:b w:val="0"/>
          <w:bCs/>
        </w:rPr>
      </w:pPr>
      <w:r w:rsidRPr="00F666EC">
        <w:t>Table S1</w:t>
      </w:r>
      <w:r w:rsidR="00E168CA" w:rsidRPr="00F666EC">
        <w:rPr>
          <w:rFonts w:eastAsiaTheme="minorHAnsi"/>
          <w:color w:val="auto"/>
          <w:szCs w:val="24"/>
          <w:lang w:eastAsia="en-US"/>
        </w:rPr>
        <w:t>.</w:t>
      </w:r>
      <w:r w:rsidRPr="00F666EC">
        <w:rPr>
          <w:rFonts w:eastAsiaTheme="minorHAnsi"/>
          <w:color w:val="auto"/>
          <w:szCs w:val="24"/>
          <w:lang w:eastAsia="en-US"/>
        </w:rPr>
        <w:t xml:space="preserve"> </w:t>
      </w:r>
      <w:r w:rsidRPr="00F666EC">
        <w:rPr>
          <w:b w:val="0"/>
          <w:bCs/>
        </w:rPr>
        <w:t xml:space="preserve">Frequency </w:t>
      </w:r>
      <w:r w:rsidR="007454DC" w:rsidRPr="00F666EC">
        <w:rPr>
          <w:b w:val="0"/>
          <w:bCs/>
        </w:rPr>
        <w:t xml:space="preserve">(FPM) </w:t>
      </w:r>
      <w:r w:rsidRPr="00F666EC">
        <w:rPr>
          <w:b w:val="0"/>
          <w:bCs/>
        </w:rPr>
        <w:t>and duration</w:t>
      </w:r>
      <w:r w:rsidR="007454DC" w:rsidRPr="00F666EC">
        <w:rPr>
          <w:b w:val="0"/>
          <w:bCs/>
        </w:rPr>
        <w:t xml:space="preserve"> (DPM)</w:t>
      </w:r>
      <w:r w:rsidRPr="00F666EC">
        <w:rPr>
          <w:b w:val="0"/>
          <w:bCs/>
        </w:rPr>
        <w:t xml:space="preserve"> spent by </w:t>
      </w:r>
      <w:r w:rsidRPr="00F666EC">
        <w:rPr>
          <w:b w:val="0"/>
          <w:bCs/>
          <w:i/>
        </w:rPr>
        <w:t>E. ambiguella</w:t>
      </w:r>
      <w:r w:rsidRPr="00F666EC">
        <w:rPr>
          <w:b w:val="0"/>
          <w:bCs/>
        </w:rPr>
        <w:t xml:space="preserve"> and </w:t>
      </w:r>
      <w:r w:rsidRPr="00F666EC">
        <w:rPr>
          <w:b w:val="0"/>
          <w:bCs/>
          <w:i/>
        </w:rPr>
        <w:t>L. botrana</w:t>
      </w:r>
      <w:r w:rsidRPr="00F666EC">
        <w:rPr>
          <w:b w:val="0"/>
          <w:bCs/>
        </w:rPr>
        <w:t xml:space="preserve"> females in each of the four volat</w:t>
      </w:r>
      <w:r w:rsidR="00A14E45" w:rsidRPr="00F666EC">
        <w:rPr>
          <w:b w:val="0"/>
          <w:bCs/>
        </w:rPr>
        <w:t xml:space="preserve">ile sectors of the olfactometer </w:t>
      </w:r>
      <w:r w:rsidRPr="00F666EC">
        <w:rPr>
          <w:b w:val="0"/>
          <w:bCs/>
        </w:rPr>
        <w:t xml:space="preserve">system during specific behaviors (stay, antenna- and/or ovipositor-activity) after introducing a volatile organic compound (VOC) and a </w:t>
      </w:r>
      <w:r w:rsidR="0049455D" w:rsidRPr="00F666EC">
        <w:rPr>
          <w:b w:val="0"/>
          <w:bCs/>
        </w:rPr>
        <w:t xml:space="preserve">solvent </w:t>
      </w:r>
      <w:r w:rsidRPr="00F666EC">
        <w:rPr>
          <w:b w:val="0"/>
          <w:bCs/>
        </w:rPr>
        <w:t>(</w:t>
      </w:r>
      <w:r w:rsidR="0049455D" w:rsidRPr="00F666EC">
        <w:rPr>
          <w:b w:val="0"/>
          <w:bCs/>
        </w:rPr>
        <w:t>DCM</w:t>
      </w:r>
      <w:r w:rsidRPr="00F666EC">
        <w:rPr>
          <w:b w:val="0"/>
          <w:bCs/>
        </w:rPr>
        <w:t>) source in opposite sectors.</w:t>
      </w:r>
    </w:p>
    <w:tbl>
      <w:tblPr>
        <w:tblStyle w:val="Mdeck5tablebodythreelines"/>
        <w:tblW w:w="0" w:type="auto"/>
        <w:tblLayout w:type="fixed"/>
        <w:tblLook w:val="04A0"/>
      </w:tblPr>
      <w:tblGrid>
        <w:gridCol w:w="971"/>
        <w:gridCol w:w="1405"/>
        <w:gridCol w:w="1068"/>
        <w:gridCol w:w="425"/>
        <w:gridCol w:w="1059"/>
        <w:gridCol w:w="1134"/>
        <w:gridCol w:w="1134"/>
        <w:gridCol w:w="1134"/>
        <w:gridCol w:w="1134"/>
        <w:gridCol w:w="1417"/>
        <w:gridCol w:w="1134"/>
        <w:gridCol w:w="1560"/>
      </w:tblGrid>
      <w:tr w:rsidR="002202CF" w:rsidRPr="002202CF" w:rsidTr="00B90FA0">
        <w:trPr>
          <w:cnfStyle w:val="100000000000"/>
          <w:trHeight w:val="20"/>
        </w:trPr>
        <w:tc>
          <w:tcPr>
            <w:tcW w:w="971" w:type="dxa"/>
            <w:vMerge w:val="restart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female species</w:t>
            </w:r>
          </w:p>
        </w:tc>
        <w:tc>
          <w:tcPr>
            <w:tcW w:w="1405" w:type="dxa"/>
            <w:vMerge w:val="restart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VOC</w:t>
            </w:r>
          </w:p>
        </w:tc>
        <w:tc>
          <w:tcPr>
            <w:tcW w:w="1068" w:type="dxa"/>
            <w:vMerge w:val="restart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425" w:type="dxa"/>
            <w:vMerge w:val="restart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461" w:type="dxa"/>
            <w:gridSpan w:val="4"/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FPM in sector (mean ± SE) [n]</w:t>
            </w:r>
          </w:p>
        </w:tc>
        <w:tc>
          <w:tcPr>
            <w:tcW w:w="5245" w:type="dxa"/>
            <w:gridSpan w:val="4"/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DPM in sector (mean ± SE) [s]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adjustRightInd/>
              <w:snapToGrid/>
              <w:spacing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DCM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reference 1 (air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VO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reference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2 (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i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DCM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reference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1 (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i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VOC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reference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2 (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i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E. ambiguella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E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β-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caryo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-</w:t>
            </w:r>
          </w:p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phyllene</w:t>
            </w:r>
            <w:proofErr w:type="spellEnd"/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.5 ± 1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.6 ± 9.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2 ± 2.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3 ± 3.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0.8 ± 10.6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0.8 ± 20.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3.8 ± 25.9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5.7 ± 25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 ± 1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4 ± 0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.9 ± 9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7 ± 3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1 ± 2.6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 ± 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4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9 ± 8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1 ± 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8 ± 2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(-)-α-cedrene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 ± 1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4 ± 0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5 ± 2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 ± 2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0.8 ± 22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7.3 ± 22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6.4 ± 24.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3.7 ± 21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5 ± 1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0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7 ± 1.7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.4 ± 5.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.6 ± 6.7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5 ± 2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4.5 ± 3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1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 ± 1.6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cumene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3 ± 1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5 ± 1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7 ± 3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.2 ± 12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1.2 ± 25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7.4 ± 27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3.8 ± 19.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8.1 ± 24.7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0.7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0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0.8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9 ± 2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7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.4 ± 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2.2 ± 17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.5 ± 4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before="120" w:line="240" w:lineRule="auto"/>
              <w:ind w:left="113"/>
              <w:jc w:val="left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α</w:t>
            </w: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β</w:t>
            </w: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-farnesene (mixture of isomers)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5 ± 1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7 ± 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9 ± 0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0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9.4 ± 19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4.1 ± 28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5.4 ± 2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4.3 ± 26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0.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1 ± 0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1 ± 1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1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.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.4 ± 3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4 ± 3.5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7 ± 2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4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 ± 2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.2 ± 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1 ± 17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1.3 ± 14.6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±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monen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7 ± 1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2.3 ± 97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0.3 ± 26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0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8.3 ± 20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8.9 ± 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5.7 ± 2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4 ± 23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3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3 ± 0.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5 ± 1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.8 ± 3.7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3 ± 3.3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6.2 ± 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8.6 ± 45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9.7 ± 39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8 ± 4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nalool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3 ± 4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.9 ± 9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.4 ± 2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0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8.3 ± 27.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8.9 ± 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0.3 ± 2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2 ± 30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4 ± 0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3 ± 0.9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 ± 3.2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0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8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3.9 ± 2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8.6 ± 3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.9 ± 32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5.7 ± 17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E)/(Z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nalool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xide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fu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/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py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4.7 ± 19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.4 ± 8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4.5 ± 14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.3 ± 8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6 ± 23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6.6 ± 2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8.5 ± 12.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4.1 ± 31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 ± 1.1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1 ± 4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6.7 ± 6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methyl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alicylat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.2 ± 1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3 ± 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3 ± 1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9 ± 1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8.7 ± 22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6.6 ± 31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4.1 ± 17.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3.4 ± 20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0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0.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 ± 0.7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4 ± 1.3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.9 ± 13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8 ±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.6 ± 4.7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S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(-)-perillaldehyd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3 ± 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5 ± 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1 ± 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5 ± 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6.4 ± 31.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0.1 ± 30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3.7 ± 18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4.9 ± 25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59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6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0.6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4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 ± 2.7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2 ± 2.9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7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0.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9.5 ± 39.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.7 ± 12.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3.4 ± 43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L. botrana</w:t>
            </w:r>
          </w:p>
        </w:tc>
        <w:tc>
          <w:tcPr>
            <w:tcW w:w="1405" w:type="dxa"/>
            <w:vMerge w:val="restart"/>
            <w:tcBorders>
              <w:top w:val="single" w:sz="8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E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β-caryophyllene</w:t>
            </w:r>
          </w:p>
        </w:tc>
        <w:tc>
          <w:tcPr>
            <w:tcW w:w="1068" w:type="dxa"/>
            <w:tcBorders>
              <w:top w:val="single" w:sz="8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0.4 ± 6.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2 ± 9.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9.8 ± 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4.1 ± 8.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3 ± 11.7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4.1 ± 18.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8 ± 15.7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8.6 ± 15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5 ± 1.2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4 ± 1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9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7 ± 1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 ±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1 ± 2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.7 ± 2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 ± 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 ± 2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tcBorders>
              <w:top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(-)-α-cedrene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.5 ± 2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1.2 ± 4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 ± 2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.3 ± 3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6 ± 1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5.6 ± 11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5.3 ± 11.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7.4 ± 11.5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059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2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 ± 0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7 ±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 ± 6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.3 ± 1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1.3 ± 8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.5 ± 2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cumen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2.1 ± 1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6.5 ± 2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5.6 ± 1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8.7 ± 9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9.9 ± 15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7.2 ± 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29.2 ± 27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2.9 ± 20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59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4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5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4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 ± 0.4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 ± 1.2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.2 ± 1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8 ± 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8.3 ± 1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7.6 ± 24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4 ± 10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before="120" w:line="240" w:lineRule="auto"/>
              <w:ind w:left="113"/>
              <w:jc w:val="left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α</w:t>
            </w: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β</w:t>
            </w:r>
            <w:r w:rsidRPr="00F666EC">
              <w:rPr>
                <w:rFonts w:ascii="Palatino Linotype" w:hAnsi="Palatino Linotype"/>
                <w:sz w:val="18"/>
                <w:szCs w:val="18"/>
                <w:lang w:val="en-US"/>
              </w:rPr>
              <w:t>-farnesene (mixture of isomers)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.6 ± 5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0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7 ± 0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.8 ± 3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4.3 ± 19.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0 ± 20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9.1 ± 20.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4 ± 22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59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4 ± 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 ± 1.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6 ± 1.2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 ± 1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5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7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 ±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.7 ± 1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±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monen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0.7 ± 9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0.8 ± 8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4.1 ± 8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9.1 ± 6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3.2 ± 14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2.6 ± 1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4.3 ± 13.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3.1 ± 18.6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059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3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5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8 ± 1.2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 ± 0.5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 ± 1.1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4 ± 1.3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8 ±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1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.9 ± 9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7.7 ± 16.7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nalool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8 ± 2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4 ± 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 ± 0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3.2 ± 18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6.4 ± 9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.4 ± 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7 ± 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4.5 ± 17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8 ± 2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6 ± 3.1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9 ± 4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.7 ± 2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1 ± 0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E)/(Z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linalool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xide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fu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/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pyr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.1 ± 7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.4 ± 7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.9 ± 1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8.6 ± 12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4 ± 42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0 ± 1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 ± 20.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8.7 ± 36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9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 ± 0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1.5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0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0.5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3 ± 2.3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4 ± 2.2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1 ± 2.4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3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 ±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3 ± 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2.1 ± 24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8.3 ± 38.3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methyl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alicylat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.3 ± 7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0.1 ± 6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2.1 ± 8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2.5 ± 17.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9.9 ± 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0.2 ± 19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6.2 ± 15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2.5 ± 14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bottom w:val="nil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 ± 0.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1.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5 ± 1.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.4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5 ± 0.9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1 ± 1.5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2 ±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.4 ± 6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.8 ± 9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7.1 ± 10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4 ± 3.8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i/>
                <w:iCs/>
                <w:sz w:val="18"/>
                <w:szCs w:val="18"/>
              </w:rPr>
              <w:t>(S)</w:t>
            </w:r>
            <w:r w:rsidRPr="00F666EC">
              <w:rPr>
                <w:rFonts w:ascii="Palatino Linotype" w:hAnsi="Palatino Linotype"/>
                <w:sz w:val="18"/>
                <w:szCs w:val="18"/>
              </w:rPr>
              <w:t>-(-)-perillaldehyd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9.8 ± 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2 ± 9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0.4 ± 6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4.1 ± 8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6.3 ± 19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3.2 ± 2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0.3 ± 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2.3 ± 20.9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425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059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2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 ± 0.3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2 ± 0.5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8 ± 0.8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.7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9 ± 1.5</w:t>
            </w:r>
          </w:p>
        </w:tc>
      </w:tr>
      <w:tr w:rsidR="002202CF" w:rsidRPr="00F666EC" w:rsidTr="00B90FA0">
        <w:trPr>
          <w:trHeight w:val="20"/>
        </w:trPr>
        <w:tc>
          <w:tcPr>
            <w:tcW w:w="971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</w:p>
        </w:tc>
        <w:tc>
          <w:tcPr>
            <w:tcW w:w="1405" w:type="dxa"/>
            <w:vMerge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68" w:type="dxa"/>
            <w:hideMark/>
          </w:tcPr>
          <w:p w:rsidR="002202CF" w:rsidRPr="00F666EC" w:rsidRDefault="002202CF" w:rsidP="00B90FA0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ovipositor</w:t>
            </w:r>
            <w:proofErr w:type="spellEnd"/>
          </w:p>
        </w:tc>
        <w:tc>
          <w:tcPr>
            <w:tcW w:w="425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1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 ± 0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 ± 2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 ± 0.6</w:t>
            </w:r>
          </w:p>
        </w:tc>
        <w:tc>
          <w:tcPr>
            <w:tcW w:w="1134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3 ± 1.3</w:t>
            </w:r>
          </w:p>
        </w:tc>
        <w:tc>
          <w:tcPr>
            <w:tcW w:w="1560" w:type="dxa"/>
            <w:noWrap/>
            <w:hideMark/>
          </w:tcPr>
          <w:p w:rsidR="002202CF" w:rsidRPr="00F666EC" w:rsidRDefault="002202CF" w:rsidP="00B90FA0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 ± 1.1</w:t>
            </w:r>
          </w:p>
        </w:tc>
      </w:tr>
    </w:tbl>
    <w:p w:rsidR="00114BC9" w:rsidRDefault="00114BC9" w:rsidP="00FE0B90">
      <w:pPr>
        <w:pStyle w:val="MDPI71References"/>
        <w:numPr>
          <w:ilvl w:val="0"/>
          <w:numId w:val="0"/>
        </w:numPr>
        <w:spacing w:line="240" w:lineRule="auto"/>
        <w:rPr>
          <w:rFonts w:eastAsia="SimSun"/>
        </w:rPr>
      </w:pPr>
    </w:p>
    <w:p w:rsidR="002202CF" w:rsidRDefault="002202CF" w:rsidP="00FE0B90">
      <w:pPr>
        <w:pStyle w:val="MDPI71References"/>
        <w:numPr>
          <w:ilvl w:val="0"/>
          <w:numId w:val="0"/>
        </w:numPr>
        <w:spacing w:line="240" w:lineRule="auto"/>
        <w:rPr>
          <w:rFonts w:eastAsia="SimSun"/>
        </w:rPr>
      </w:pPr>
    </w:p>
    <w:p w:rsidR="002202CF" w:rsidRPr="00F666EC" w:rsidRDefault="002202CF" w:rsidP="00FE0B90">
      <w:pPr>
        <w:pStyle w:val="MDPI71References"/>
        <w:numPr>
          <w:ilvl w:val="0"/>
          <w:numId w:val="0"/>
        </w:numPr>
        <w:spacing w:line="240" w:lineRule="auto"/>
        <w:rPr>
          <w:rFonts w:eastAsia="SimSun"/>
        </w:rPr>
        <w:sectPr w:rsidR="002202CF" w:rsidRPr="00F666EC" w:rsidSect="00FE0B90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531" w:right="1417" w:bottom="1531" w:left="1077" w:header="1020" w:footer="850" w:gutter="0"/>
          <w:lnNumType w:countBy="1" w:restart="continuous"/>
          <w:pgNumType w:start="1"/>
          <w:cols w:space="425"/>
          <w:titlePg/>
          <w:docGrid w:type="lines" w:linePitch="326"/>
        </w:sectPr>
      </w:pPr>
    </w:p>
    <w:p w:rsidR="004134DA" w:rsidRPr="00F666EC" w:rsidRDefault="00114BC9" w:rsidP="00754B69">
      <w:pPr>
        <w:pStyle w:val="MDPI21heading1"/>
        <w:spacing w:line="240" w:lineRule="auto"/>
        <w:rPr>
          <w:b w:val="0"/>
          <w:bCs/>
          <w:vertAlign w:val="superscript"/>
        </w:rPr>
      </w:pPr>
      <w:r w:rsidRPr="00F666EC">
        <w:lastRenderedPageBreak/>
        <w:t>Table S2</w:t>
      </w:r>
      <w:r w:rsidR="00E168CA" w:rsidRPr="00F666EC">
        <w:rPr>
          <w:rFonts w:eastAsiaTheme="minorHAnsi"/>
          <w:color w:val="auto"/>
          <w:szCs w:val="24"/>
          <w:lang w:eastAsia="en-US"/>
        </w:rPr>
        <w:t>.</w:t>
      </w:r>
      <w:r w:rsidRPr="00F666EC">
        <w:rPr>
          <w:rFonts w:eastAsiaTheme="minorHAnsi"/>
          <w:color w:val="auto"/>
          <w:szCs w:val="24"/>
          <w:lang w:eastAsia="en-US"/>
        </w:rPr>
        <w:t xml:space="preserve"> </w:t>
      </w:r>
      <w:r w:rsidRPr="00F666EC">
        <w:rPr>
          <w:b w:val="0"/>
          <w:bCs/>
        </w:rPr>
        <w:t xml:space="preserve">Summary of statistical parameters explaining the duration spent by </w:t>
      </w:r>
      <w:r w:rsidRPr="00F666EC">
        <w:rPr>
          <w:b w:val="0"/>
          <w:bCs/>
          <w:i/>
        </w:rPr>
        <w:t>E. ambiguella</w:t>
      </w:r>
      <w:r w:rsidRPr="00F666EC">
        <w:rPr>
          <w:b w:val="0"/>
          <w:bCs/>
        </w:rPr>
        <w:t xml:space="preserve"> or </w:t>
      </w:r>
      <w:r w:rsidRPr="00F666EC">
        <w:rPr>
          <w:b w:val="0"/>
          <w:bCs/>
          <w:i/>
        </w:rPr>
        <w:t>L. botrana</w:t>
      </w:r>
      <w:r w:rsidRPr="00F666EC">
        <w:rPr>
          <w:b w:val="0"/>
          <w:bCs/>
        </w:rPr>
        <w:t xml:space="preserve"> within the olfactometer arena according to GLM and F-test (*p&lt;0.05; ***p&lt;0.001). Durations may be explained by the factors ‘volatile sector’</w:t>
      </w:r>
      <w:r w:rsidRPr="00F666EC">
        <w:rPr>
          <w:b w:val="0"/>
          <w:bCs/>
          <w:vertAlign w:val="superscript"/>
        </w:rPr>
        <w:t>1</w:t>
      </w:r>
      <w:r w:rsidRPr="00F666EC">
        <w:rPr>
          <w:b w:val="0"/>
          <w:bCs/>
        </w:rPr>
        <w:t xml:space="preserve"> or ‘behavior’</w:t>
      </w:r>
      <w:r w:rsidRPr="00F666EC">
        <w:rPr>
          <w:b w:val="0"/>
          <w:bCs/>
          <w:vertAlign w:val="superscript"/>
        </w:rPr>
        <w:t>2</w:t>
      </w:r>
    </w:p>
    <w:tbl>
      <w:tblPr>
        <w:tblStyle w:val="Mdeck5tablebodythreelines"/>
        <w:tblW w:w="0" w:type="auto"/>
        <w:tblLook w:val="04A0"/>
      </w:tblPr>
      <w:tblGrid>
        <w:gridCol w:w="2627"/>
        <w:gridCol w:w="921"/>
        <w:gridCol w:w="526"/>
        <w:gridCol w:w="526"/>
        <w:gridCol w:w="827"/>
        <w:gridCol w:w="951"/>
        <w:gridCol w:w="488"/>
        <w:gridCol w:w="526"/>
        <w:gridCol w:w="526"/>
        <w:gridCol w:w="827"/>
        <w:gridCol w:w="951"/>
        <w:gridCol w:w="488"/>
      </w:tblGrid>
      <w:tr w:rsidR="00591DA2" w:rsidRPr="00F666EC" w:rsidTr="00E168CA">
        <w:trPr>
          <w:cnfStyle w:val="100000000000"/>
          <w:trHeight w:val="20"/>
        </w:trPr>
        <w:tc>
          <w:tcPr>
            <w:tcW w:w="0" w:type="auto"/>
            <w:vMerge w:val="restart"/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VOC</w:t>
            </w:r>
          </w:p>
        </w:tc>
        <w:tc>
          <w:tcPr>
            <w:tcW w:w="0" w:type="auto"/>
            <w:vMerge w:val="restart"/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0" w:type="auto"/>
            <w:gridSpan w:val="5"/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E. ambiguella</w:t>
            </w:r>
          </w:p>
        </w:tc>
        <w:tc>
          <w:tcPr>
            <w:tcW w:w="0" w:type="auto"/>
            <w:gridSpan w:val="5"/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L. botrana</w:t>
            </w:r>
          </w:p>
        </w:tc>
      </w:tr>
      <w:tr w:rsidR="00591DA2" w:rsidRPr="00F666EC" w:rsidTr="00591DA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F-</w:t>
            </w:r>
            <w:proofErr w:type="spellStart"/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p-</w:t>
            </w:r>
            <w:proofErr w:type="spellStart"/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D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Df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F-</w:t>
            </w:r>
            <w:proofErr w:type="spellStart"/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p-</w:t>
            </w:r>
            <w:proofErr w:type="spellStart"/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i/>
                <w:sz w:val="18"/>
                <w:szCs w:val="18"/>
              </w:rPr>
              <w:t>(E)</w:t>
            </w: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-ß-caryophyll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,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6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76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93,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0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(-)-α-cedr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,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47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6,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0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cume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4,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7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.62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7,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0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A14E45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α/β-</w:t>
            </w:r>
            <w:r w:rsidR="00591DA2" w:rsidRPr="00F666EC">
              <w:rPr>
                <w:rFonts w:ascii="Palatino Linotype" w:hAnsi="Palatino Linotype"/>
                <w:bCs/>
                <w:sz w:val="18"/>
                <w:szCs w:val="18"/>
              </w:rPr>
              <w:t>farnesene (</w:t>
            </w:r>
            <w:proofErr w:type="spellStart"/>
            <w:r w:rsidR="00591DA2" w:rsidRPr="00F666EC">
              <w:rPr>
                <w:rFonts w:ascii="Palatino Linotype" w:hAnsi="Palatino Linotype"/>
                <w:bCs/>
                <w:sz w:val="18"/>
                <w:szCs w:val="18"/>
              </w:rPr>
              <w:t>mixture</w:t>
            </w:r>
            <w:proofErr w:type="spellEnd"/>
            <w:r w:rsidR="00591DA2" w:rsidRPr="00F666EC">
              <w:rPr>
                <w:rFonts w:ascii="Palatino Linotype" w:hAnsi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7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6.36x10</w:t>
            </w: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,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1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88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,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393A4B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(</w:t>
            </w:r>
            <w:r w:rsidR="00393A4B" w:rsidRPr="00F666EC">
              <w:rPr>
                <w:rFonts w:ascii="Palatino Linotype" w:hAnsi="Palatino Linotype"/>
                <w:bCs/>
                <w:sz w:val="18"/>
                <w:szCs w:val="18"/>
              </w:rPr>
              <w:t>±</w:t>
            </w: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)-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limo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6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.01x10</w:t>
            </w: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,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6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62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9,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0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linalo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,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8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3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9,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04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i/>
                <w:sz w:val="18"/>
                <w:szCs w:val="18"/>
              </w:rPr>
              <w:t>(E)/(Z)</w:t>
            </w: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-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linalool</w:t>
            </w:r>
            <w:proofErr w:type="spellEnd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oxide</w:t>
            </w:r>
            <w:proofErr w:type="spellEnd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 xml:space="preserve"> (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pyr</w:t>
            </w:r>
            <w:proofErr w:type="spellEnd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/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fur</w:t>
            </w:r>
            <w:proofErr w:type="spellEnd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11,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1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,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methyl</w:t>
            </w:r>
            <w:proofErr w:type="spellEnd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 xml:space="preserve"> </w:t>
            </w: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alicyl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,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7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0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65,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.1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 w:val="restart"/>
            <w:tcBorders>
              <w:bottom w:val="nil"/>
            </w:tcBorders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(S)-(-)-perillaldehy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sz w:val="18"/>
                <w:szCs w:val="18"/>
              </w:rPr>
              <w:t>n.s</w:t>
            </w:r>
            <w:proofErr w:type="spellEnd"/>
            <w:r w:rsidRPr="00F666EC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6,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3.59x10</w:t>
            </w: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b/>
                <w:bCs/>
                <w:sz w:val="18"/>
                <w:szCs w:val="18"/>
              </w:rPr>
              <w:t>***</w:t>
            </w:r>
          </w:p>
        </w:tc>
      </w:tr>
      <w:tr w:rsidR="00591DA2" w:rsidRPr="00F666EC" w:rsidTr="00E168CA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jc w:val="left"/>
              <w:rPr>
                <w:rFonts w:ascii="Palatino Linotype" w:hAnsi="Palatino Linotype"/>
                <w:bCs/>
                <w:sz w:val="18"/>
                <w:szCs w:val="18"/>
              </w:rPr>
            </w:pPr>
            <w:proofErr w:type="spellStart"/>
            <w:r w:rsidRPr="00F666EC">
              <w:rPr>
                <w:rFonts w:ascii="Palatino Linotype" w:hAnsi="Palatino Linotype"/>
                <w:bCs/>
                <w:sz w:val="18"/>
                <w:szCs w:val="18"/>
              </w:rPr>
              <w:t>behavio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1.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.90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5,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4.78x10</w:t>
            </w:r>
            <w:r w:rsidRPr="00F666EC">
              <w:rPr>
                <w:rFonts w:ascii="Palatino Linotype" w:hAnsi="Palatino Linotype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91DA2" w:rsidRPr="00F666EC" w:rsidRDefault="00591DA2" w:rsidP="00754B69">
            <w:pPr>
              <w:spacing w:after="6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F666EC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</w:tbl>
    <w:p w:rsidR="00591DA2" w:rsidRPr="00F666EC" w:rsidRDefault="00441FB0" w:rsidP="00754B69">
      <w:pPr>
        <w:ind w:left="1678" w:firstLine="420"/>
        <w:rPr>
          <w:rFonts w:eastAsiaTheme="minorHAnsi"/>
          <w:sz w:val="18"/>
          <w:szCs w:val="18"/>
          <w:lang w:val="en-US" w:eastAsia="en-US"/>
        </w:rPr>
      </w:pPr>
      <w:r w:rsidRPr="00F666EC">
        <w:rPr>
          <w:rFonts w:eastAsiaTheme="minorHAnsi"/>
          <w:sz w:val="18"/>
          <w:szCs w:val="18"/>
          <w:lang w:val="en-US" w:eastAsia="en-US"/>
        </w:rPr>
        <w:t xml:space="preserve">Bold values represent VOCs </w:t>
      </w:r>
      <w:r w:rsidR="0049455D" w:rsidRPr="00F666EC">
        <w:rPr>
          <w:rFonts w:eastAsiaTheme="minorHAnsi"/>
          <w:sz w:val="18"/>
          <w:szCs w:val="18"/>
          <w:lang w:val="en-US" w:eastAsia="en-US"/>
        </w:rPr>
        <w:t>i</w:t>
      </w:r>
      <w:r w:rsidRPr="00F666EC">
        <w:rPr>
          <w:rFonts w:eastAsiaTheme="minorHAnsi"/>
          <w:sz w:val="18"/>
          <w:szCs w:val="18"/>
          <w:lang w:val="en-US" w:eastAsia="en-US"/>
        </w:rPr>
        <w:t xml:space="preserve">nfluencing </w:t>
      </w:r>
      <w:r w:rsidRPr="00F666EC">
        <w:rPr>
          <w:rFonts w:eastAsiaTheme="minorHAnsi"/>
          <w:i/>
          <w:sz w:val="18"/>
          <w:szCs w:val="18"/>
          <w:lang w:val="en-US" w:eastAsia="en-US"/>
        </w:rPr>
        <w:t>E. ambiguella</w:t>
      </w:r>
      <w:r w:rsidRPr="00F666EC">
        <w:rPr>
          <w:rFonts w:eastAsiaTheme="minorHAnsi"/>
          <w:sz w:val="18"/>
          <w:szCs w:val="18"/>
          <w:lang w:val="en-US" w:eastAsia="en-US"/>
        </w:rPr>
        <w:t xml:space="preserve"> or </w:t>
      </w:r>
      <w:r w:rsidRPr="00F666EC">
        <w:rPr>
          <w:rFonts w:eastAsiaTheme="minorHAnsi"/>
          <w:i/>
          <w:sz w:val="18"/>
          <w:szCs w:val="18"/>
          <w:lang w:val="en-US" w:eastAsia="en-US"/>
        </w:rPr>
        <w:t>L. botrana</w:t>
      </w:r>
      <w:r w:rsidRPr="00F666EC">
        <w:rPr>
          <w:rFonts w:eastAsiaTheme="minorHAnsi"/>
          <w:sz w:val="18"/>
          <w:szCs w:val="18"/>
          <w:lang w:val="en-US" w:eastAsia="en-US"/>
        </w:rPr>
        <w:t>.</w:t>
      </w:r>
    </w:p>
    <w:p w:rsidR="00591DA2" w:rsidRPr="00F666EC" w:rsidRDefault="00441FB0" w:rsidP="00754B69">
      <w:pPr>
        <w:ind w:left="1678" w:firstLine="420"/>
        <w:rPr>
          <w:rFonts w:eastAsiaTheme="minorHAnsi"/>
          <w:sz w:val="18"/>
          <w:szCs w:val="18"/>
          <w:lang w:val="en-US" w:eastAsia="en-US"/>
        </w:rPr>
      </w:pPr>
      <w:r w:rsidRPr="00F666EC">
        <w:rPr>
          <w:rFonts w:eastAsiaTheme="minorHAnsi"/>
          <w:sz w:val="18"/>
          <w:szCs w:val="18"/>
          <w:vertAlign w:val="superscript"/>
          <w:lang w:val="en-US" w:eastAsia="en-US"/>
        </w:rPr>
        <w:t>1</w:t>
      </w:r>
      <w:r w:rsidRPr="00F666EC">
        <w:rPr>
          <w:rFonts w:eastAsiaTheme="minorHAnsi"/>
          <w:sz w:val="18"/>
          <w:szCs w:val="18"/>
          <w:lang w:val="en-US" w:eastAsia="en-US"/>
        </w:rPr>
        <w:t>4 levels: DCM, reference 1 (air), reference 2 (air) and VOC</w:t>
      </w:r>
    </w:p>
    <w:p w:rsidR="002202CF" w:rsidRDefault="00441FB0" w:rsidP="002202CF">
      <w:pPr>
        <w:ind w:left="1678" w:firstLine="420"/>
        <w:rPr>
          <w:rFonts w:eastAsiaTheme="minorHAnsi"/>
          <w:sz w:val="18"/>
          <w:szCs w:val="18"/>
          <w:lang w:val="en-US" w:eastAsia="en-US"/>
        </w:rPr>
      </w:pPr>
      <w:r w:rsidRPr="00F666EC">
        <w:rPr>
          <w:rFonts w:eastAsiaTheme="minorHAnsi"/>
          <w:sz w:val="18"/>
          <w:szCs w:val="18"/>
          <w:vertAlign w:val="superscript"/>
          <w:lang w:val="en-US" w:eastAsia="en-US"/>
        </w:rPr>
        <w:t>2</w:t>
      </w:r>
      <w:r w:rsidRPr="00F666EC">
        <w:rPr>
          <w:rFonts w:eastAsiaTheme="minorHAnsi"/>
          <w:sz w:val="18"/>
          <w:szCs w:val="18"/>
          <w:lang w:val="en-US" w:eastAsia="en-US"/>
        </w:rPr>
        <w:t>3 levels: stay, antennae-activity and ovipositor-activity</w:t>
      </w:r>
    </w:p>
    <w:sectPr w:rsidR="002202CF" w:rsidSect="00591DA2"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98C" w:rsidRDefault="009C398C">
      <w:r>
        <w:separator/>
      </w:r>
    </w:p>
  </w:endnote>
  <w:endnote w:type="continuationSeparator" w:id="0">
    <w:p w:rsidR="009C398C" w:rsidRDefault="009C39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6C5" w:rsidRPr="00C96C7A" w:rsidRDefault="00D466C5" w:rsidP="007B2AC7">
    <w:pPr>
      <w:pStyle w:val="Fuzeile"/>
      <w:spacing w:line="24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6C5" w:rsidRPr="00372FCD" w:rsidRDefault="00D466C5" w:rsidP="003B6437">
    <w:pPr>
      <w:tabs>
        <w:tab w:val="right" w:pos="8844"/>
      </w:tabs>
      <w:adjustRightInd w:val="0"/>
      <w:snapToGrid w:val="0"/>
      <w:spacing w:before="120"/>
      <w:rPr>
        <w:rFonts w:ascii="Palatino Linotype" w:hAnsi="Palatino Linotype"/>
        <w:sz w:val="16"/>
        <w:szCs w:val="16"/>
        <w:lang w:val="fr-CH"/>
      </w:rPr>
    </w:pPr>
    <w:r w:rsidRPr="00372FCD">
      <w:rPr>
        <w:rFonts w:ascii="Palatino Linotype" w:hAnsi="Palatino Linotype"/>
        <w:sz w:val="16"/>
        <w:szCs w:val="16"/>
        <w:lang w:val="fr-CH"/>
      </w:rPr>
      <w:tab/>
      <w:t>www.mdpi.com/journal/</w:t>
    </w:r>
    <w:r w:rsidRPr="00324C16">
      <w:rPr>
        <w:rFonts w:ascii="Palatino Linotype" w:hAnsi="Palatino Linotype"/>
        <w:sz w:val="16"/>
        <w:szCs w:val="16"/>
        <w:lang w:val="en-US"/>
      </w:rPr>
      <w:t>insects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98C" w:rsidRDefault="009C398C">
      <w:r>
        <w:separator/>
      </w:r>
    </w:p>
  </w:footnote>
  <w:footnote w:type="continuationSeparator" w:id="0">
    <w:p w:rsidR="009C398C" w:rsidRDefault="009C39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6C5" w:rsidRDefault="00D466C5" w:rsidP="007B2AC7">
    <w:pPr>
      <w:pStyle w:val="Kopfzeile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6C5" w:rsidRPr="001A09F2" w:rsidRDefault="00D466C5" w:rsidP="0072173E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  <w:lang w:val="en-US"/>
      </w:rPr>
    </w:pPr>
    <w:r w:rsidRPr="00A84D56">
      <w:rPr>
        <w:rFonts w:ascii="Palatino Linotype" w:hAnsi="Palatino Linotype"/>
        <w:i/>
        <w:sz w:val="16"/>
        <w:lang w:val="en-US"/>
      </w:rPr>
      <w:t xml:space="preserve">Insects </w:t>
    </w:r>
    <w:r w:rsidRPr="00A84D56">
      <w:rPr>
        <w:rFonts w:ascii="Palatino Linotype" w:hAnsi="Palatino Linotype"/>
        <w:b/>
        <w:sz w:val="16"/>
        <w:lang w:val="en-US"/>
      </w:rPr>
      <w:t>2019</w:t>
    </w:r>
    <w:r w:rsidRPr="00A84D56">
      <w:rPr>
        <w:rFonts w:ascii="Palatino Linotype" w:hAnsi="Palatino Linotype"/>
        <w:sz w:val="16"/>
        <w:lang w:val="en-US"/>
      </w:rPr>
      <w:t xml:space="preserve">, </w:t>
    </w:r>
    <w:r w:rsidRPr="00A84D56">
      <w:rPr>
        <w:rFonts w:ascii="Palatino Linotype" w:hAnsi="Palatino Linotype"/>
        <w:i/>
        <w:sz w:val="16"/>
        <w:lang w:val="en-US"/>
      </w:rPr>
      <w:t>10</w:t>
    </w:r>
    <w:r w:rsidRPr="00A84D56">
      <w:rPr>
        <w:rFonts w:ascii="Palatino Linotype" w:hAnsi="Palatino Linotype"/>
        <w:sz w:val="16"/>
        <w:lang w:val="en-US"/>
      </w:rPr>
      <w:t>, x FOR PEER REVIEW</w:t>
    </w:r>
    <w:r w:rsidRPr="00A84D56">
      <w:rPr>
        <w:rFonts w:ascii="Palatino Linotype" w:hAnsi="Palatino Linotype"/>
        <w:sz w:val="16"/>
        <w:lang w:val="en-US"/>
      </w:rPr>
      <w:tab/>
    </w:r>
    <w:r w:rsidR="00894302">
      <w:rPr>
        <w:rFonts w:ascii="Palatino Linotype" w:hAnsi="Palatino Linotype"/>
        <w:sz w:val="16"/>
      </w:rPr>
      <w:fldChar w:fldCharType="begin"/>
    </w:r>
    <w:r w:rsidRPr="00A84D56">
      <w:rPr>
        <w:rFonts w:ascii="Palatino Linotype" w:hAnsi="Palatino Linotype"/>
        <w:sz w:val="16"/>
        <w:lang w:val="en-US"/>
      </w:rPr>
      <w:instrText xml:space="preserve"> PAGE   \* MERGEFORMAT </w:instrText>
    </w:r>
    <w:r w:rsidR="00894302">
      <w:rPr>
        <w:rFonts w:ascii="Palatino Linotype" w:hAnsi="Palatino Linotype"/>
        <w:sz w:val="16"/>
      </w:rPr>
      <w:fldChar w:fldCharType="separate"/>
    </w:r>
    <w:r w:rsidR="002202CF">
      <w:rPr>
        <w:rFonts w:ascii="Palatino Linotype" w:hAnsi="Palatino Linotype"/>
        <w:noProof/>
        <w:sz w:val="16"/>
        <w:lang w:val="en-US"/>
      </w:rPr>
      <w:t>2</w:t>
    </w:r>
    <w:r w:rsidR="00894302">
      <w:rPr>
        <w:rFonts w:ascii="Palatino Linotype" w:hAnsi="Palatino Linotype"/>
        <w:sz w:val="16"/>
      </w:rPr>
      <w:fldChar w:fldCharType="end"/>
    </w:r>
    <w:r w:rsidRPr="00A84D56">
      <w:rPr>
        <w:rFonts w:ascii="Palatino Linotype" w:hAnsi="Palatino Linotype"/>
        <w:sz w:val="16"/>
        <w:lang w:val="en-US"/>
      </w:rPr>
      <w:t xml:space="preserve"> </w:t>
    </w:r>
    <w:r w:rsidRPr="00324C16">
      <w:rPr>
        <w:rFonts w:ascii="Palatino Linotype" w:hAnsi="Palatino Linotype"/>
        <w:sz w:val="16"/>
        <w:lang w:val="en-US"/>
      </w:rPr>
      <w:t xml:space="preserve">of </w:t>
    </w:r>
    <w:fldSimple w:instr=" NUMPAGES   \* MERGEFORMAT ">
      <w:r w:rsidR="002202CF" w:rsidRPr="002202CF">
        <w:rPr>
          <w:rFonts w:ascii="Palatino Linotype" w:hAnsi="Palatino Linotype"/>
          <w:noProof/>
          <w:sz w:val="16"/>
          <w:lang w:val="en-US"/>
        </w:rPr>
        <w:t>3</w:t>
      </w:r>
    </w:fldSimple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6C5" w:rsidRDefault="00894302" w:rsidP="007B2AC7">
    <w:pPr>
      <w:pStyle w:val="MDPIheaderjournallogo"/>
    </w:pPr>
    <w:r w:rsidRPr="00894302">
      <w:rPr>
        <w:i w:val="0"/>
        <w:noProof/>
        <w:szCs w:val="16"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margin-left:474.8pt;margin-top:51pt;width:44pt;height:55.85pt;z-index:-251658752;visibility:visible;mso-wrap-style:none;mso-wrap-distance-top:3.6pt;mso-wrap-distance-bottom:3.6pt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3VMFAIAAAoEAAAOAAAAZHJzL2Uyb0RvYy54bWysU8Fu2zAMvQ/YPwi6L04MZE2MOkWXLsOA&#10;bh3Q7gNoWY6FSaIgqbGzrx8lJ2m33YbpIFAS+fj4SF3fjEazg/RBoa35YjbnTFqBrbL7mn9/2r1b&#10;cRYi2BY0Wlnzowz8ZvP2zfXgKllij7qVnhGIDdXgat7H6KqiCKKXBsIMnbT02KE3EOno90XrYSB0&#10;o4tyPn9fDOhb51HIEOj2bnrkm4zfdVLEh64LMjJdc+IW8+7z3qS92FxDtffgeiVONOAfWBhQlpJe&#10;oO4gAnv26i8oo4THgF2cCTQFdp0SMtdA1Szmf1Tz2IOTuRYSJ7iLTOH/wYqvh2+eqbbm5eKKMwuG&#10;mvQkx8g+4MjKpM/gQkVuj44c40jX1Odca3D3KH4EZnHbg93LW+9x6CW0xG+RIotXoRNOSCDN8AVb&#10;SgPPETPQ2HmTxCM5GKFTn46X3iQqgi6Xy9VqTi+Cnq7m63K9zBmgOgc7H+IniYYlo+aeWp/B4XAf&#10;YiID1dkl5QqoVbtTWueD3zdb7dkBaEx2eZ3Qf3PTlg01Xy/LZUa2mOLzBBkVaYy1MjUnlrRSOFRJ&#10;jI+2zXYEpSebmGh7UicJMkkTx2YkxyRZg+2RdPI4jSt9LzJ69D85G2hUa27pL3GmP1tSOk312fBn&#10;ozkbYAUF1jxyNpnbmKc/sbN4Sx3oVFbnJe+JGQ1cFu30OdJEvz5nr5cvvPkFAAD//wMAUEsDBBQA&#10;BgAIAAAAIQD0XZai4AAAAAwBAAAPAAAAZHJzL2Rvd25yZXYueG1sTI9Lb8IwEITvlfofrEXqrTiE&#10;QiCNgyqkPtQbND/AJEsS4UewnUf/fZcTPe7Mp9mZbDdpxQZ0vrVGwGIeAUNT2qo1tYDi5/15A8wH&#10;aSqprEEBv+hhlz8+ZDKt7GgOOBxDzSjE+FQKaELoUs592aCWfm47NOSdrdMy0OlqXjk5UrhWPI6i&#10;NdeyNfShkR3uGywvx14L6P15VIfN8I3F135VfFyT1efVCfE0m95egQWcwh2GW32qDjl1OtneVJ4p&#10;AduX7ZpQMqKYRt2IaJmQdBIQL5YJ8Dzj/0fkfwAAAP//AwBQSwECLQAUAAYACAAAACEAtoM4kv4A&#10;AADhAQAAEwAAAAAAAAAAAAAAAAAAAAAAW0NvbnRlbnRfVHlwZXNdLnhtbFBLAQItABQABgAIAAAA&#10;IQA4/SH/1gAAAJQBAAALAAAAAAAAAAAAAAAAAC8BAABfcmVscy8ucmVsc1BLAQItABQABgAIAAAA&#10;IQAga3VMFAIAAAoEAAAOAAAAAAAAAAAAAAAAAC4CAABkcnMvZTJvRG9jLnhtbFBLAQItABQABgAI&#10;AAAAIQD0XZai4AAAAAwBAAAPAAAAAAAAAAAAAAAAAG4EAABkcnMvZG93bnJldi54bWxQSwUGAAAA&#10;AAQABADzAAAAewUAAAAA&#10;" stroked="f">
          <v:textbox inset="0,0,0,0">
            <w:txbxContent>
              <w:p w:rsidR="00D466C5" w:rsidRDefault="00D466C5" w:rsidP="007B2AC7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>
                  <w:rPr>
                    <w:i w:val="0"/>
                    <w:noProof/>
                    <w:szCs w:val="16"/>
                    <w:lang w:val="de-DE" w:eastAsia="de-DE"/>
                  </w:rPr>
                  <w:drawing>
                    <wp:inline distT="0" distB="0" distL="0" distR="0">
                      <wp:extent cx="539115" cy="354965"/>
                      <wp:effectExtent l="19050" t="0" r="0" b="0"/>
                      <wp:docPr id="12" name="Picture 3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3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39115" cy="3549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page" anchory="page"/>
        </v:shape>
      </w:pict>
    </w:r>
    <w:r w:rsidR="00D466C5">
      <w:rPr>
        <w:noProof/>
        <w:lang w:val="de-DE" w:eastAsia="de-DE"/>
      </w:rPr>
      <w:drawing>
        <wp:inline distT="0" distB="0" distL="0" distR="0">
          <wp:extent cx="1384935" cy="436880"/>
          <wp:effectExtent l="19050" t="0" r="5715" b="0"/>
          <wp:docPr id="11" name="Picture 3" descr="C:\Users\home\AppData\Local\Temp\HZ$D.082.3328\Insect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28\Insects_logo.pn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935" cy="43688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 Markheiser">
    <w15:presenceInfo w15:providerId="Windows Live" w15:userId="7f73fc9dcee3656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34DA"/>
    <w:rsid w:val="00013508"/>
    <w:rsid w:val="00013FAA"/>
    <w:rsid w:val="000163D1"/>
    <w:rsid w:val="0002097B"/>
    <w:rsid w:val="00023C77"/>
    <w:rsid w:val="00026B44"/>
    <w:rsid w:val="00037AE8"/>
    <w:rsid w:val="00041286"/>
    <w:rsid w:val="000456A9"/>
    <w:rsid w:val="0006042A"/>
    <w:rsid w:val="00065B16"/>
    <w:rsid w:val="000769DD"/>
    <w:rsid w:val="00086923"/>
    <w:rsid w:val="00093288"/>
    <w:rsid w:val="00095E9F"/>
    <w:rsid w:val="000A6F95"/>
    <w:rsid w:val="000B073A"/>
    <w:rsid w:val="000B1B96"/>
    <w:rsid w:val="000C16F2"/>
    <w:rsid w:val="000E1D25"/>
    <w:rsid w:val="000F6DF3"/>
    <w:rsid w:val="00104FAD"/>
    <w:rsid w:val="00114BC9"/>
    <w:rsid w:val="001237FF"/>
    <w:rsid w:val="0012686F"/>
    <w:rsid w:val="00126C9B"/>
    <w:rsid w:val="00131A1A"/>
    <w:rsid w:val="00147490"/>
    <w:rsid w:val="001523EC"/>
    <w:rsid w:val="0015477D"/>
    <w:rsid w:val="00157B7E"/>
    <w:rsid w:val="00171ABE"/>
    <w:rsid w:val="001776E2"/>
    <w:rsid w:val="00180ED5"/>
    <w:rsid w:val="001826C0"/>
    <w:rsid w:val="00194801"/>
    <w:rsid w:val="00197E01"/>
    <w:rsid w:val="001A09F2"/>
    <w:rsid w:val="001B649F"/>
    <w:rsid w:val="001B6C8B"/>
    <w:rsid w:val="001C7D69"/>
    <w:rsid w:val="001D00F5"/>
    <w:rsid w:val="001D262D"/>
    <w:rsid w:val="001D5994"/>
    <w:rsid w:val="001E2AEB"/>
    <w:rsid w:val="001E3F5C"/>
    <w:rsid w:val="001F026F"/>
    <w:rsid w:val="001F5520"/>
    <w:rsid w:val="001F7CCF"/>
    <w:rsid w:val="0020069B"/>
    <w:rsid w:val="00202211"/>
    <w:rsid w:val="00206C29"/>
    <w:rsid w:val="00216B1C"/>
    <w:rsid w:val="002202CF"/>
    <w:rsid w:val="002206DE"/>
    <w:rsid w:val="002308BE"/>
    <w:rsid w:val="002331CE"/>
    <w:rsid w:val="00234877"/>
    <w:rsid w:val="00236E63"/>
    <w:rsid w:val="00247AE3"/>
    <w:rsid w:val="00253BF1"/>
    <w:rsid w:val="002600E8"/>
    <w:rsid w:val="00263AF3"/>
    <w:rsid w:val="00282476"/>
    <w:rsid w:val="00282BB1"/>
    <w:rsid w:val="00282CD4"/>
    <w:rsid w:val="00291617"/>
    <w:rsid w:val="002B2B02"/>
    <w:rsid w:val="002B30EF"/>
    <w:rsid w:val="002B7F77"/>
    <w:rsid w:val="002C1F04"/>
    <w:rsid w:val="002C3A89"/>
    <w:rsid w:val="002C3F7C"/>
    <w:rsid w:val="002D12CC"/>
    <w:rsid w:val="002D20B1"/>
    <w:rsid w:val="002D6DB5"/>
    <w:rsid w:val="002F0081"/>
    <w:rsid w:val="002F29FD"/>
    <w:rsid w:val="002F7030"/>
    <w:rsid w:val="003007E4"/>
    <w:rsid w:val="003057D4"/>
    <w:rsid w:val="00313533"/>
    <w:rsid w:val="0032100A"/>
    <w:rsid w:val="00321AB4"/>
    <w:rsid w:val="00324C16"/>
    <w:rsid w:val="00326141"/>
    <w:rsid w:val="00340807"/>
    <w:rsid w:val="00346E81"/>
    <w:rsid w:val="0035352F"/>
    <w:rsid w:val="00356704"/>
    <w:rsid w:val="003707DC"/>
    <w:rsid w:val="003743A3"/>
    <w:rsid w:val="00374470"/>
    <w:rsid w:val="00393A4B"/>
    <w:rsid w:val="00393BFD"/>
    <w:rsid w:val="003A15B9"/>
    <w:rsid w:val="003B27A9"/>
    <w:rsid w:val="003B6383"/>
    <w:rsid w:val="003B6437"/>
    <w:rsid w:val="003B700B"/>
    <w:rsid w:val="003C129D"/>
    <w:rsid w:val="003C3DF8"/>
    <w:rsid w:val="003D007D"/>
    <w:rsid w:val="003D018B"/>
    <w:rsid w:val="003D1636"/>
    <w:rsid w:val="003D2B7D"/>
    <w:rsid w:val="003D536B"/>
    <w:rsid w:val="003E2042"/>
    <w:rsid w:val="003F0B73"/>
    <w:rsid w:val="003F6F7A"/>
    <w:rsid w:val="00401D30"/>
    <w:rsid w:val="00411715"/>
    <w:rsid w:val="00412BFA"/>
    <w:rsid w:val="004134DA"/>
    <w:rsid w:val="0042318B"/>
    <w:rsid w:val="004234C3"/>
    <w:rsid w:val="00431A89"/>
    <w:rsid w:val="00441DE2"/>
    <w:rsid w:val="00441FB0"/>
    <w:rsid w:val="004525AD"/>
    <w:rsid w:val="004579AE"/>
    <w:rsid w:val="00463AF1"/>
    <w:rsid w:val="00475AF4"/>
    <w:rsid w:val="00476228"/>
    <w:rsid w:val="00480E68"/>
    <w:rsid w:val="00486F9B"/>
    <w:rsid w:val="00487C01"/>
    <w:rsid w:val="00494553"/>
    <w:rsid w:val="0049455D"/>
    <w:rsid w:val="004B3E15"/>
    <w:rsid w:val="004B6AF3"/>
    <w:rsid w:val="004C0CD6"/>
    <w:rsid w:val="004C399C"/>
    <w:rsid w:val="004C4113"/>
    <w:rsid w:val="004D0747"/>
    <w:rsid w:val="004D1946"/>
    <w:rsid w:val="004E5122"/>
    <w:rsid w:val="004E6452"/>
    <w:rsid w:val="004F26D4"/>
    <w:rsid w:val="0050384D"/>
    <w:rsid w:val="00515726"/>
    <w:rsid w:val="00522830"/>
    <w:rsid w:val="0052713E"/>
    <w:rsid w:val="005358F1"/>
    <w:rsid w:val="00536FCA"/>
    <w:rsid w:val="00550A8F"/>
    <w:rsid w:val="00551EC6"/>
    <w:rsid w:val="0055396D"/>
    <w:rsid w:val="005570EB"/>
    <w:rsid w:val="005637DA"/>
    <w:rsid w:val="00591DA2"/>
    <w:rsid w:val="00593444"/>
    <w:rsid w:val="0059555D"/>
    <w:rsid w:val="00597541"/>
    <w:rsid w:val="005B1B15"/>
    <w:rsid w:val="005B234B"/>
    <w:rsid w:val="005B7F01"/>
    <w:rsid w:val="005E241A"/>
    <w:rsid w:val="005E3908"/>
    <w:rsid w:val="005E6B8A"/>
    <w:rsid w:val="005F28A9"/>
    <w:rsid w:val="005F36A9"/>
    <w:rsid w:val="0060458C"/>
    <w:rsid w:val="00610387"/>
    <w:rsid w:val="00610960"/>
    <w:rsid w:val="00621F9D"/>
    <w:rsid w:val="00630170"/>
    <w:rsid w:val="00635E72"/>
    <w:rsid w:val="006362EE"/>
    <w:rsid w:val="00645146"/>
    <w:rsid w:val="006739EF"/>
    <w:rsid w:val="00677954"/>
    <w:rsid w:val="006831C8"/>
    <w:rsid w:val="00683537"/>
    <w:rsid w:val="00692393"/>
    <w:rsid w:val="006A1622"/>
    <w:rsid w:val="006A3AF6"/>
    <w:rsid w:val="006B7907"/>
    <w:rsid w:val="006D012E"/>
    <w:rsid w:val="006D0BC7"/>
    <w:rsid w:val="006D437C"/>
    <w:rsid w:val="006F143B"/>
    <w:rsid w:val="006F58E8"/>
    <w:rsid w:val="00713D14"/>
    <w:rsid w:val="0071740B"/>
    <w:rsid w:val="0072173E"/>
    <w:rsid w:val="00727EDE"/>
    <w:rsid w:val="00737A14"/>
    <w:rsid w:val="007406F2"/>
    <w:rsid w:val="007454DC"/>
    <w:rsid w:val="00750348"/>
    <w:rsid w:val="00750870"/>
    <w:rsid w:val="007510A4"/>
    <w:rsid w:val="00754B69"/>
    <w:rsid w:val="007749D8"/>
    <w:rsid w:val="007802A8"/>
    <w:rsid w:val="00782B64"/>
    <w:rsid w:val="0078636D"/>
    <w:rsid w:val="007B2AC7"/>
    <w:rsid w:val="007B6FB8"/>
    <w:rsid w:val="007D2EBE"/>
    <w:rsid w:val="007D5C06"/>
    <w:rsid w:val="007E147E"/>
    <w:rsid w:val="007E2A58"/>
    <w:rsid w:val="007E590F"/>
    <w:rsid w:val="007E5E11"/>
    <w:rsid w:val="007F50ED"/>
    <w:rsid w:val="007F6C0F"/>
    <w:rsid w:val="00805EB9"/>
    <w:rsid w:val="00810F85"/>
    <w:rsid w:val="00816B20"/>
    <w:rsid w:val="008204EF"/>
    <w:rsid w:val="00822811"/>
    <w:rsid w:val="00833DE7"/>
    <w:rsid w:val="00837148"/>
    <w:rsid w:val="00842E16"/>
    <w:rsid w:val="00845E75"/>
    <w:rsid w:val="008515E9"/>
    <w:rsid w:val="0085310B"/>
    <w:rsid w:val="00863F98"/>
    <w:rsid w:val="00866F89"/>
    <w:rsid w:val="00867D2A"/>
    <w:rsid w:val="00870FC0"/>
    <w:rsid w:val="00871C72"/>
    <w:rsid w:val="0087251F"/>
    <w:rsid w:val="00875442"/>
    <w:rsid w:val="00890EEE"/>
    <w:rsid w:val="00893E7C"/>
    <w:rsid w:val="00894302"/>
    <w:rsid w:val="00895CB9"/>
    <w:rsid w:val="008A10DD"/>
    <w:rsid w:val="008A24CF"/>
    <w:rsid w:val="008B2BD7"/>
    <w:rsid w:val="008C0DE4"/>
    <w:rsid w:val="008C1D78"/>
    <w:rsid w:val="008C3DC1"/>
    <w:rsid w:val="008D5034"/>
    <w:rsid w:val="008E20F2"/>
    <w:rsid w:val="008E278A"/>
    <w:rsid w:val="00903428"/>
    <w:rsid w:val="00905623"/>
    <w:rsid w:val="00913619"/>
    <w:rsid w:val="0091468E"/>
    <w:rsid w:val="009241A8"/>
    <w:rsid w:val="009300A5"/>
    <w:rsid w:val="00941CFA"/>
    <w:rsid w:val="009421FC"/>
    <w:rsid w:val="009422BC"/>
    <w:rsid w:val="009434F3"/>
    <w:rsid w:val="00944F7E"/>
    <w:rsid w:val="00946C49"/>
    <w:rsid w:val="00967C93"/>
    <w:rsid w:val="009700B4"/>
    <w:rsid w:val="00971384"/>
    <w:rsid w:val="00973D09"/>
    <w:rsid w:val="009931E6"/>
    <w:rsid w:val="00997036"/>
    <w:rsid w:val="0099782A"/>
    <w:rsid w:val="009A3306"/>
    <w:rsid w:val="009B7980"/>
    <w:rsid w:val="009C398C"/>
    <w:rsid w:val="009C5A35"/>
    <w:rsid w:val="009E4D56"/>
    <w:rsid w:val="009F042B"/>
    <w:rsid w:val="009F32BC"/>
    <w:rsid w:val="009F70E6"/>
    <w:rsid w:val="009F72BB"/>
    <w:rsid w:val="00A019EE"/>
    <w:rsid w:val="00A02E97"/>
    <w:rsid w:val="00A03F6D"/>
    <w:rsid w:val="00A14E45"/>
    <w:rsid w:val="00A2020F"/>
    <w:rsid w:val="00A240D7"/>
    <w:rsid w:val="00A40F53"/>
    <w:rsid w:val="00A469BA"/>
    <w:rsid w:val="00A56CCD"/>
    <w:rsid w:val="00A602DE"/>
    <w:rsid w:val="00A63EF5"/>
    <w:rsid w:val="00A72446"/>
    <w:rsid w:val="00A81144"/>
    <w:rsid w:val="00A8167A"/>
    <w:rsid w:val="00A8279E"/>
    <w:rsid w:val="00A83587"/>
    <w:rsid w:val="00A84D56"/>
    <w:rsid w:val="00AA6F2A"/>
    <w:rsid w:val="00AB4AA8"/>
    <w:rsid w:val="00AC0DCB"/>
    <w:rsid w:val="00AC1122"/>
    <w:rsid w:val="00AC7940"/>
    <w:rsid w:val="00AD05D5"/>
    <w:rsid w:val="00AD1FCD"/>
    <w:rsid w:val="00AE0543"/>
    <w:rsid w:val="00AE13C3"/>
    <w:rsid w:val="00AE4299"/>
    <w:rsid w:val="00AE5A48"/>
    <w:rsid w:val="00AE6267"/>
    <w:rsid w:val="00AF55D2"/>
    <w:rsid w:val="00B05822"/>
    <w:rsid w:val="00B07511"/>
    <w:rsid w:val="00B11A40"/>
    <w:rsid w:val="00B259C9"/>
    <w:rsid w:val="00B30826"/>
    <w:rsid w:val="00B31E2B"/>
    <w:rsid w:val="00B37E9F"/>
    <w:rsid w:val="00B4279B"/>
    <w:rsid w:val="00B4462E"/>
    <w:rsid w:val="00B44793"/>
    <w:rsid w:val="00B44D6F"/>
    <w:rsid w:val="00B47885"/>
    <w:rsid w:val="00B52084"/>
    <w:rsid w:val="00B62FBE"/>
    <w:rsid w:val="00B63C78"/>
    <w:rsid w:val="00B64D13"/>
    <w:rsid w:val="00B75119"/>
    <w:rsid w:val="00B81BFF"/>
    <w:rsid w:val="00B93DDA"/>
    <w:rsid w:val="00BA1EA7"/>
    <w:rsid w:val="00BA52A0"/>
    <w:rsid w:val="00BB488E"/>
    <w:rsid w:val="00BB7B93"/>
    <w:rsid w:val="00BC694E"/>
    <w:rsid w:val="00BD08E7"/>
    <w:rsid w:val="00BD14F6"/>
    <w:rsid w:val="00BE7274"/>
    <w:rsid w:val="00C2163B"/>
    <w:rsid w:val="00C4255E"/>
    <w:rsid w:val="00C431DE"/>
    <w:rsid w:val="00C50705"/>
    <w:rsid w:val="00C51C68"/>
    <w:rsid w:val="00C60F58"/>
    <w:rsid w:val="00C625BB"/>
    <w:rsid w:val="00C7634A"/>
    <w:rsid w:val="00C853F0"/>
    <w:rsid w:val="00C91724"/>
    <w:rsid w:val="00CA03C9"/>
    <w:rsid w:val="00CB1C41"/>
    <w:rsid w:val="00CC5360"/>
    <w:rsid w:val="00CE4C6F"/>
    <w:rsid w:val="00CE6976"/>
    <w:rsid w:val="00CF68AB"/>
    <w:rsid w:val="00D06BF6"/>
    <w:rsid w:val="00D103A3"/>
    <w:rsid w:val="00D16719"/>
    <w:rsid w:val="00D26787"/>
    <w:rsid w:val="00D30D62"/>
    <w:rsid w:val="00D31F40"/>
    <w:rsid w:val="00D35753"/>
    <w:rsid w:val="00D3713E"/>
    <w:rsid w:val="00D41271"/>
    <w:rsid w:val="00D41809"/>
    <w:rsid w:val="00D46506"/>
    <w:rsid w:val="00D466C5"/>
    <w:rsid w:val="00D5157C"/>
    <w:rsid w:val="00D611D9"/>
    <w:rsid w:val="00D6183F"/>
    <w:rsid w:val="00D71ADA"/>
    <w:rsid w:val="00D723C3"/>
    <w:rsid w:val="00D72F92"/>
    <w:rsid w:val="00D7796C"/>
    <w:rsid w:val="00D77DBB"/>
    <w:rsid w:val="00D8375B"/>
    <w:rsid w:val="00D93386"/>
    <w:rsid w:val="00DB6F0D"/>
    <w:rsid w:val="00DD7450"/>
    <w:rsid w:val="00DE5DFD"/>
    <w:rsid w:val="00DF60F9"/>
    <w:rsid w:val="00E069C1"/>
    <w:rsid w:val="00E07D04"/>
    <w:rsid w:val="00E14839"/>
    <w:rsid w:val="00E1499D"/>
    <w:rsid w:val="00E168CA"/>
    <w:rsid w:val="00E363E7"/>
    <w:rsid w:val="00E46E42"/>
    <w:rsid w:val="00E477CD"/>
    <w:rsid w:val="00E6050C"/>
    <w:rsid w:val="00E73436"/>
    <w:rsid w:val="00E80C0D"/>
    <w:rsid w:val="00EA66CA"/>
    <w:rsid w:val="00EA76F1"/>
    <w:rsid w:val="00EA7C65"/>
    <w:rsid w:val="00EB7C54"/>
    <w:rsid w:val="00EC1C1C"/>
    <w:rsid w:val="00EC7DA1"/>
    <w:rsid w:val="00EE2AB3"/>
    <w:rsid w:val="00EF7A00"/>
    <w:rsid w:val="00EF7DDC"/>
    <w:rsid w:val="00F031C1"/>
    <w:rsid w:val="00F12A6C"/>
    <w:rsid w:val="00F24BC7"/>
    <w:rsid w:val="00F354FF"/>
    <w:rsid w:val="00F43C88"/>
    <w:rsid w:val="00F538A4"/>
    <w:rsid w:val="00F666EC"/>
    <w:rsid w:val="00F7314C"/>
    <w:rsid w:val="00F803B9"/>
    <w:rsid w:val="00F872D3"/>
    <w:rsid w:val="00F923AA"/>
    <w:rsid w:val="00FA371E"/>
    <w:rsid w:val="00FA54C3"/>
    <w:rsid w:val="00FA63E1"/>
    <w:rsid w:val="00FB0D2B"/>
    <w:rsid w:val="00FC1A5D"/>
    <w:rsid w:val="00FC56D2"/>
    <w:rsid w:val="00FE0B90"/>
    <w:rsid w:val="00FE1D1E"/>
    <w:rsid w:val="00FE2864"/>
    <w:rsid w:val="00FE3B41"/>
    <w:rsid w:val="00FE7146"/>
    <w:rsid w:val="00FF1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59C9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C794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C7940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bidi="en-US"/>
    </w:rPr>
  </w:style>
  <w:style w:type="paragraph" w:customStyle="1" w:styleId="MDPI13authornames">
    <w:name w:val="MDPI_1.3_authornames"/>
    <w:basedOn w:val="MDPI31text"/>
    <w:next w:val="MDPI14history"/>
    <w:qFormat/>
    <w:rsid w:val="00AC794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Standard"/>
    <w:qFormat/>
    <w:rsid w:val="00AC794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C794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C794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Standard"/>
    <w:qFormat/>
    <w:rsid w:val="00AC794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C794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NormaleTabelle"/>
    <w:uiPriority w:val="99"/>
    <w:rsid w:val="00AC7940"/>
    <w:pPr>
      <w:adjustRightInd w:val="0"/>
      <w:snapToGrid w:val="0"/>
      <w:spacing w:line="300" w:lineRule="exact"/>
      <w:jc w:val="center"/>
    </w:pPr>
    <w:rPr>
      <w:rFonts w:ascii="Times New Roman" w:hAnsi="Times New Roman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gitternetz">
    <w:name w:val="Table Grid"/>
    <w:basedOn w:val="NormaleTabelle"/>
    <w:uiPriority w:val="59"/>
    <w:rsid w:val="00AC7940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rsid w:val="00AC794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link w:val="Fuzeile"/>
    <w:uiPriority w:val="99"/>
    <w:rsid w:val="00AC794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rsid w:val="00AC7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link w:val="Kopfzeile"/>
    <w:uiPriority w:val="99"/>
    <w:rsid w:val="00AC794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C7940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C7940"/>
    <w:pPr>
      <w:ind w:firstLine="0"/>
    </w:pPr>
  </w:style>
  <w:style w:type="paragraph" w:customStyle="1" w:styleId="MDPI33textspaceafter">
    <w:name w:val="MDPI_3.3_text_space_after"/>
    <w:basedOn w:val="MDPI31text"/>
    <w:qFormat/>
    <w:rsid w:val="00AC794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AC7940"/>
    <w:pPr>
      <w:spacing w:after="120"/>
    </w:pPr>
  </w:style>
  <w:style w:type="paragraph" w:customStyle="1" w:styleId="MDPI36textafterlist">
    <w:name w:val="MDPI_3.6_text_after_list"/>
    <w:basedOn w:val="MDPI31text"/>
    <w:qFormat/>
    <w:rsid w:val="00AC7940"/>
    <w:pPr>
      <w:spacing w:before="120"/>
    </w:pPr>
  </w:style>
  <w:style w:type="paragraph" w:customStyle="1" w:styleId="MDPI37itemize">
    <w:name w:val="MDPI_3.7_itemize"/>
    <w:basedOn w:val="MDPI31text"/>
    <w:qFormat/>
    <w:rsid w:val="00AC794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C794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C794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C7940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C794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41tablecaption">
    <w:name w:val="MDPI_4.1_table_caption"/>
    <w:basedOn w:val="MDPI62Acknowledgments"/>
    <w:qFormat/>
    <w:rsid w:val="00AC794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E51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C794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C794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C7940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bidi="en-US"/>
    </w:rPr>
  </w:style>
  <w:style w:type="paragraph" w:customStyle="1" w:styleId="MDPI61Supplementary">
    <w:name w:val="MDPI_6.1_Supplementary"/>
    <w:basedOn w:val="MDPI62Acknowledgments"/>
    <w:qFormat/>
    <w:rsid w:val="00AC794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C794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C7940"/>
  </w:style>
  <w:style w:type="paragraph" w:customStyle="1" w:styleId="MDPI31text">
    <w:name w:val="MDPI_3.1_text"/>
    <w:link w:val="MDPI31textZchn"/>
    <w:qFormat/>
    <w:rsid w:val="00AC794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bidi="en-US"/>
    </w:rPr>
  </w:style>
  <w:style w:type="paragraph" w:customStyle="1" w:styleId="MDPI23heading3">
    <w:name w:val="MDPI_2.3_heading3"/>
    <w:basedOn w:val="MDPI31text"/>
    <w:qFormat/>
    <w:rsid w:val="00AC794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C7940"/>
    <w:pPr>
      <w:outlineLvl w:val="0"/>
    </w:pPr>
    <w:rPr>
      <w:b/>
    </w:rPr>
  </w:style>
  <w:style w:type="paragraph" w:customStyle="1" w:styleId="MDPI22heading2">
    <w:name w:val="MDPI_2.2_heading2"/>
    <w:basedOn w:val="Standard"/>
    <w:qFormat/>
    <w:rsid w:val="00AC794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AC7940"/>
    <w:pPr>
      <w:numPr>
        <w:numId w:val="3"/>
      </w:numPr>
      <w:spacing w:before="0" w:line="260" w:lineRule="atLeast"/>
      <w:ind w:left="425" w:hanging="425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7940"/>
    <w:rPr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C794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C7940"/>
  </w:style>
  <w:style w:type="table" w:customStyle="1" w:styleId="MDPI41threelinetable">
    <w:name w:val="MDPI_4.1_three_line_table"/>
    <w:basedOn w:val="NormaleTabelle"/>
    <w:uiPriority w:val="99"/>
    <w:rsid w:val="004E512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37E9F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CE6976"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rsid w:val="003D007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134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34DA"/>
    <w:pPr>
      <w:spacing w:after="20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34DA"/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134DA"/>
    <w:pPr>
      <w:jc w:val="center"/>
    </w:pPr>
    <w:rPr>
      <w:rFonts w:ascii="Palatino Linotype" w:hAnsi="Palatino Linotype"/>
      <w:noProof/>
      <w:sz w:val="18"/>
    </w:rPr>
  </w:style>
  <w:style w:type="character" w:customStyle="1" w:styleId="MDPI31textZchn">
    <w:name w:val="MDPI_3.1_text Zchn"/>
    <w:basedOn w:val="Absatz-Standardschriftart"/>
    <w:link w:val="MDPI31text"/>
    <w:rsid w:val="004134DA"/>
    <w:rPr>
      <w:rFonts w:ascii="Palatino Linotype" w:eastAsia="Times New Roman" w:hAnsi="Palatino Linotype"/>
      <w:snapToGrid w:val="0"/>
      <w:color w:val="000000"/>
      <w:szCs w:val="22"/>
      <w:lang w:val="en-US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4134DA"/>
    <w:rPr>
      <w:noProof/>
      <w:sz w:val="18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4134DA"/>
    <w:pPr>
      <w:spacing w:line="240" w:lineRule="atLeast"/>
    </w:pPr>
    <w:rPr>
      <w:rFonts w:ascii="Palatino Linotype" w:hAnsi="Palatino Linotype"/>
      <w:noProof/>
      <w:sz w:val="18"/>
    </w:rPr>
  </w:style>
  <w:style w:type="character" w:customStyle="1" w:styleId="EndNoteBibliographyZchn">
    <w:name w:val="EndNote Bibliography Zchn"/>
    <w:basedOn w:val="MDPI31textZchn"/>
    <w:link w:val="EndNoteBibliography"/>
    <w:rsid w:val="004134DA"/>
    <w:rPr>
      <w:noProof/>
      <w:sz w:val="18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07E4"/>
    <w:pPr>
      <w:spacing w:after="0"/>
      <w:jc w:val="both"/>
    </w:pPr>
    <w:rPr>
      <w:rFonts w:ascii="Times New Roman" w:eastAsia="Times New Roman" w:hAnsi="Times New Roman" w:cs="Times New Roman"/>
      <w:b/>
      <w:bCs/>
      <w:color w:val="000000"/>
      <w:lang w:val="en-US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07E4"/>
    <w:rPr>
      <w:rFonts w:ascii="Times New Roman" w:eastAsia="Times New Roman" w:hAnsi="Times New Roman" w:cstheme="minorBidi"/>
      <w:b/>
      <w:bCs/>
      <w:color w:val="000000"/>
      <w:lang w:val="en-US" w:eastAsia="en-US"/>
    </w:rPr>
  </w:style>
  <w:style w:type="paragraph" w:styleId="berarbeitung">
    <w:name w:val="Revision"/>
    <w:hidden/>
    <w:uiPriority w:val="99"/>
    <w:semiHidden/>
    <w:rsid w:val="00E80C0D"/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ellemithellemGitternetz1">
    <w:name w:val="Tabelle mit hellem Gitternetz1"/>
    <w:basedOn w:val="NormaleTabelle"/>
    <w:uiPriority w:val="40"/>
    <w:rsid w:val="008C0DE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11">
    <w:name w:val="Einfache Tabelle 11"/>
    <w:basedOn w:val="NormaleTabelle"/>
    <w:uiPriority w:val="41"/>
    <w:rsid w:val="008C0DE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sid w:val="00B30826"/>
    <w:rPr>
      <w:color w:val="80808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4553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455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.greif\AppData\Local\Microsoft\Windows\INetCache\IE\191RWTUI\insects-template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49342-EB30-45DF-A5A7-5E00101E7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nsects-template.dot</Template>
  <TotalTime>0</TotalTime>
  <Pages>3</Pages>
  <Words>1044</Words>
  <Characters>6583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reif</dc:creator>
  <cp:lastModifiedBy>Anna Greif</cp:lastModifiedBy>
  <cp:revision>2</cp:revision>
  <cp:lastPrinted>2019-12-29T00:07:00Z</cp:lastPrinted>
  <dcterms:created xsi:type="dcterms:W3CDTF">2020-01-07T14:45:00Z</dcterms:created>
  <dcterms:modified xsi:type="dcterms:W3CDTF">2020-01-07T14:45:00Z</dcterms:modified>
</cp:coreProperties>
</file>